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BD1EF" w14:textId="60E1805C" w:rsidR="00D80CCD" w:rsidRDefault="00D80CCD" w:rsidP="005908B6">
      <w:pPr>
        <w:rPr>
          <w:rFonts w:ascii="Garamond" w:hAnsi="Garamond"/>
          <w:color w:val="363435"/>
          <w:sz w:val="22"/>
          <w:szCs w:val="22"/>
          <w:lang w:val="en-US"/>
        </w:rPr>
      </w:pPr>
      <w:bookmarkStart w:id="0" w:name="_GoBack"/>
      <w:bookmarkEnd w:id="0"/>
    </w:p>
    <w:p w14:paraId="46062EA6" w14:textId="76387F5A" w:rsidR="00D80CCD" w:rsidRDefault="00D80CCD" w:rsidP="005908B6">
      <w:pPr>
        <w:rPr>
          <w:rFonts w:ascii="Garamond" w:hAnsi="Garamond"/>
          <w:color w:val="363435"/>
          <w:sz w:val="22"/>
          <w:szCs w:val="22"/>
          <w:lang w:val="en-US"/>
        </w:rPr>
      </w:pPr>
    </w:p>
    <w:p w14:paraId="707A92DC" w14:textId="2960E2CE" w:rsidR="00D80CCD" w:rsidRDefault="00D80CCD" w:rsidP="005908B6">
      <w:pPr>
        <w:rPr>
          <w:rFonts w:ascii="Garamond" w:hAnsi="Garamond"/>
          <w:color w:val="363435"/>
          <w:sz w:val="22"/>
          <w:szCs w:val="22"/>
          <w:lang w:val="en-US"/>
        </w:rPr>
      </w:pPr>
    </w:p>
    <w:p w14:paraId="3BC1A50F" w14:textId="6CF10A1D" w:rsidR="00EA6F9F" w:rsidRDefault="0022400C" w:rsidP="005908B6">
      <w:pPr>
        <w:jc w:val="center"/>
        <w:rPr>
          <w:sz w:val="22"/>
          <w:szCs w:val="22"/>
          <w:lang w:val="en-US"/>
        </w:rPr>
      </w:pPr>
      <w:r w:rsidRPr="0022400C">
        <w:rPr>
          <w:lang w:val="en-US"/>
        </w:rPr>
        <w:t>S</w:t>
      </w:r>
      <w:r w:rsidR="00EA6F9F">
        <w:rPr>
          <w:lang w:val="en-US"/>
        </w:rPr>
        <w:t>3</w:t>
      </w:r>
      <w:r w:rsidRPr="0022400C">
        <w:rPr>
          <w:lang w:val="en-US"/>
        </w:rPr>
        <w:t xml:space="preserve"> Table</w:t>
      </w:r>
      <w:r w:rsidRPr="00695DA1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: </w:t>
      </w:r>
      <w:r w:rsidR="0015698D">
        <w:rPr>
          <w:sz w:val="22"/>
          <w:szCs w:val="22"/>
          <w:lang w:val="en-US"/>
        </w:rPr>
        <w:t xml:space="preserve">Site </w:t>
      </w:r>
      <w:r w:rsidR="00EE40FC">
        <w:rPr>
          <w:sz w:val="22"/>
          <w:szCs w:val="22"/>
          <w:lang w:val="en-US"/>
        </w:rPr>
        <w:t xml:space="preserve">where the clients went to remove </w:t>
      </w:r>
      <w:r w:rsidR="00FD366B">
        <w:rPr>
          <w:sz w:val="22"/>
          <w:szCs w:val="22"/>
          <w:lang w:val="en-US"/>
        </w:rPr>
        <w:t>the device</w:t>
      </w:r>
    </w:p>
    <w:p w14:paraId="28BB5ADA" w14:textId="369924C1" w:rsidR="00EA6F9F" w:rsidRDefault="00EA6F9F" w:rsidP="005908B6">
      <w:pPr>
        <w:jc w:val="center"/>
        <w:rPr>
          <w:sz w:val="22"/>
          <w:szCs w:val="22"/>
          <w:lang w:val="en-US"/>
        </w:rPr>
      </w:pPr>
    </w:p>
    <w:tbl>
      <w:tblPr>
        <w:tblW w:w="42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1240"/>
        <w:gridCol w:w="1240"/>
      </w:tblGrid>
      <w:tr w:rsidR="00EA6F9F" w:rsidRPr="00EA6F9F" w14:paraId="5D606E0E" w14:textId="77777777" w:rsidTr="00EA6F9F">
        <w:trPr>
          <w:trHeight w:val="288"/>
          <w:jc w:val="center"/>
        </w:trPr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6070" w14:textId="77777777" w:rsidR="00EA6F9F" w:rsidRPr="00EA6F9F" w:rsidRDefault="00EA6F9F" w:rsidP="00EA6F9F">
            <w:pPr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Si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8107" w14:textId="77777777" w:rsidR="00EA6F9F" w:rsidRPr="00EA6F9F" w:rsidRDefault="00EA6F9F" w:rsidP="00EA6F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C94E" w14:textId="77777777" w:rsidR="00EA6F9F" w:rsidRPr="00EA6F9F" w:rsidRDefault="00EA6F9F" w:rsidP="00EA6F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%</w:t>
            </w:r>
          </w:p>
        </w:tc>
      </w:tr>
      <w:tr w:rsidR="00EA6F9F" w:rsidRPr="00EA6F9F" w14:paraId="2CFFDF59" w14:textId="77777777" w:rsidTr="00EA6F9F">
        <w:trPr>
          <w:trHeight w:val="288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FC2F" w14:textId="77777777" w:rsidR="00EA6F9F" w:rsidRPr="00EA6F9F" w:rsidRDefault="00EA6F9F" w:rsidP="00EA6F9F">
            <w:pPr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proofErr w:type="spellStart"/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Health</w:t>
            </w:r>
            <w:proofErr w:type="spellEnd"/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 xml:space="preserve"> Cen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6AEB" w14:textId="77777777" w:rsidR="00EA6F9F" w:rsidRPr="00EA6F9F" w:rsidRDefault="00EA6F9F" w:rsidP="00EA6F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9D08" w14:textId="77777777" w:rsidR="00EA6F9F" w:rsidRPr="00EA6F9F" w:rsidRDefault="00EA6F9F" w:rsidP="00EA6F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64,7</w:t>
            </w:r>
          </w:p>
        </w:tc>
      </w:tr>
      <w:tr w:rsidR="00EA6F9F" w:rsidRPr="00EA6F9F" w14:paraId="196602B0" w14:textId="77777777" w:rsidTr="00EA6F9F">
        <w:trPr>
          <w:trHeight w:val="288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2FF2" w14:textId="5DD9825C" w:rsidR="00EA6F9F" w:rsidRPr="00EA6F9F" w:rsidRDefault="00EA6F9F" w:rsidP="00EA6F9F">
            <w:pPr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 xml:space="preserve">Hospital or </w:t>
            </w:r>
            <w:r w:rsidR="00FD366B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C</w:t>
            </w: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lin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5637" w14:textId="77777777" w:rsidR="00EA6F9F" w:rsidRPr="00EA6F9F" w:rsidRDefault="00EA6F9F" w:rsidP="00EA6F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D32" w14:textId="77777777" w:rsidR="00EA6F9F" w:rsidRPr="00EA6F9F" w:rsidRDefault="00EA6F9F" w:rsidP="00EA6F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27,1</w:t>
            </w:r>
          </w:p>
        </w:tc>
      </w:tr>
      <w:tr w:rsidR="00EA6F9F" w:rsidRPr="00EA6F9F" w14:paraId="356EE278" w14:textId="77777777" w:rsidTr="00EA6F9F">
        <w:trPr>
          <w:trHeight w:val="288"/>
          <w:jc w:val="center"/>
        </w:trPr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1E683" w14:textId="7C68C116" w:rsidR="00EA6F9F" w:rsidRPr="00EA6F9F" w:rsidRDefault="00EA6F9F" w:rsidP="00EA6F9F">
            <w:pPr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 xml:space="preserve">Nurse </w:t>
            </w:r>
            <w:r w:rsidR="00FD366B"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résiden</w:t>
            </w:r>
            <w:r w:rsidR="00FD366B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c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521DC" w14:textId="77777777" w:rsidR="00EA6F9F" w:rsidRPr="00EA6F9F" w:rsidRDefault="00EA6F9F" w:rsidP="00EA6F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0A88C" w14:textId="77777777" w:rsidR="00EA6F9F" w:rsidRPr="00EA6F9F" w:rsidRDefault="00EA6F9F" w:rsidP="00EA6F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</w:pPr>
            <w:r w:rsidRPr="00EA6F9F">
              <w:rPr>
                <w:rFonts w:ascii="Calibri" w:hAnsi="Calibri" w:cs="Calibri"/>
                <w:color w:val="000000"/>
                <w:sz w:val="22"/>
                <w:szCs w:val="22"/>
                <w:lang w:val="fr-CD" w:eastAsia="fr-CD"/>
              </w:rPr>
              <w:t>8,2</w:t>
            </w:r>
          </w:p>
        </w:tc>
      </w:tr>
    </w:tbl>
    <w:p w14:paraId="2C23C580" w14:textId="77777777" w:rsidR="00EA6F9F" w:rsidRPr="001E4EFD" w:rsidRDefault="00EA6F9F" w:rsidP="005908B6">
      <w:pPr>
        <w:jc w:val="center"/>
        <w:rPr>
          <w:sz w:val="22"/>
          <w:szCs w:val="22"/>
          <w:lang w:val="en-US"/>
        </w:rPr>
      </w:pPr>
    </w:p>
    <w:p w14:paraId="46712800" w14:textId="77777777" w:rsidR="005908B6" w:rsidRPr="002B185A" w:rsidRDefault="005908B6" w:rsidP="005908B6">
      <w:pPr>
        <w:jc w:val="center"/>
        <w:rPr>
          <w:rFonts w:ascii="Garamond" w:hAnsi="Garamond"/>
          <w:sz w:val="22"/>
          <w:szCs w:val="22"/>
          <w:lang w:val="en-US"/>
        </w:rPr>
      </w:pPr>
    </w:p>
    <w:p w14:paraId="737E719C" w14:textId="77777777" w:rsidR="005908B6" w:rsidRPr="002B185A" w:rsidRDefault="005908B6" w:rsidP="00F54B45">
      <w:pPr>
        <w:rPr>
          <w:rFonts w:ascii="Garamond" w:hAnsi="Garamond"/>
          <w:sz w:val="22"/>
          <w:szCs w:val="22"/>
        </w:rPr>
      </w:pPr>
    </w:p>
    <w:sectPr w:rsidR="005908B6" w:rsidRPr="002B185A" w:rsidSect="00F54B45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FD120" w14:textId="77777777" w:rsidR="00913902" w:rsidRDefault="00913902" w:rsidP="001B6EB0">
      <w:r>
        <w:separator/>
      </w:r>
    </w:p>
  </w:endnote>
  <w:endnote w:type="continuationSeparator" w:id="0">
    <w:p w14:paraId="22F56850" w14:textId="77777777" w:rsidR="00913902" w:rsidRDefault="00913902" w:rsidP="001B6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6075188"/>
      <w:docPartObj>
        <w:docPartGallery w:val="Page Numbers (Bottom of Page)"/>
        <w:docPartUnique/>
      </w:docPartObj>
    </w:sdtPr>
    <w:sdtEndPr/>
    <w:sdtContent>
      <w:p w14:paraId="5A61FF84" w14:textId="76197F22" w:rsidR="0087321C" w:rsidRDefault="0087321C">
        <w:pPr>
          <w:pStyle w:val="Pieddepage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8240" behindDoc="0" locked="0" layoutInCell="0" allowOverlap="1" wp14:anchorId="7E87A2F6" wp14:editId="50226DB2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9841230</wp:posOffset>
                      </wp:positionV>
                    </mc:Fallback>
                  </mc:AlternateContent>
                  <wp:extent cx="368300" cy="274320"/>
                  <wp:effectExtent l="9525" t="9525" r="12700" b="11430"/>
                  <wp:wrapNone/>
                  <wp:docPr id="1" name="Rectangle : carré corné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483C07D" w14:textId="77777777" w:rsidR="0087321C" w:rsidRDefault="0087321C">
                              <w:pPr>
                                <w:jc w:val="center"/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7E87A2F6"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Rectangle : carré corné 1" o:spid="_x0000_s1026" type="#_x0000_t65" style="position:absolute;margin-left:0;margin-top:0;width:29pt;height:21.6pt;z-index:251658240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" o:allowincell="f" adj="14135" strokecolor="gray" strokeweight=".25pt">
                  <v:textbox>
                    <w:txbxContent>
                      <w:p w14:paraId="3483C07D" w14:textId="77777777" w:rsidR="0087321C" w:rsidRDefault="0087321C">
                        <w:pPr>
                          <w:jc w:val="center"/>
                        </w:pPr>
                        <w:r>
                          <w:rPr>
                            <w:sz w:val="22"/>
                            <w:szCs w:val="22"/>
                          </w:rP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rPr>
                            <w:sz w:val="22"/>
                            <w:szCs w:val="22"/>
                          </w:rPr>
                          <w:fldChar w:fldCharType="separate"/>
                        </w: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17A7F" w14:textId="77777777" w:rsidR="00913902" w:rsidRDefault="00913902" w:rsidP="001B6EB0">
      <w:r>
        <w:separator/>
      </w:r>
    </w:p>
  </w:footnote>
  <w:footnote w:type="continuationSeparator" w:id="0">
    <w:p w14:paraId="7691E43D" w14:textId="77777777" w:rsidR="00913902" w:rsidRDefault="00913902" w:rsidP="001B6E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A1B63"/>
    <w:multiLevelType w:val="multilevel"/>
    <w:tmpl w:val="AFB66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B27031"/>
    <w:multiLevelType w:val="multilevel"/>
    <w:tmpl w:val="B308D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F50F79"/>
    <w:multiLevelType w:val="multilevel"/>
    <w:tmpl w:val="AEA0E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1FC4D8E"/>
    <w:multiLevelType w:val="hybridMultilevel"/>
    <w:tmpl w:val="9788C13C"/>
    <w:lvl w:ilvl="0" w:tplc="1FFA44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800" w:hanging="360"/>
      </w:pPr>
    </w:lvl>
    <w:lvl w:ilvl="2" w:tplc="240C001B" w:tentative="1">
      <w:start w:val="1"/>
      <w:numFmt w:val="lowerRoman"/>
      <w:lvlText w:val="%3."/>
      <w:lvlJc w:val="right"/>
      <w:pPr>
        <w:ind w:left="2520" w:hanging="180"/>
      </w:pPr>
    </w:lvl>
    <w:lvl w:ilvl="3" w:tplc="240C000F" w:tentative="1">
      <w:start w:val="1"/>
      <w:numFmt w:val="decimal"/>
      <w:lvlText w:val="%4."/>
      <w:lvlJc w:val="left"/>
      <w:pPr>
        <w:ind w:left="3240" w:hanging="360"/>
      </w:pPr>
    </w:lvl>
    <w:lvl w:ilvl="4" w:tplc="240C0019" w:tentative="1">
      <w:start w:val="1"/>
      <w:numFmt w:val="lowerLetter"/>
      <w:lvlText w:val="%5."/>
      <w:lvlJc w:val="left"/>
      <w:pPr>
        <w:ind w:left="3960" w:hanging="360"/>
      </w:pPr>
    </w:lvl>
    <w:lvl w:ilvl="5" w:tplc="240C001B" w:tentative="1">
      <w:start w:val="1"/>
      <w:numFmt w:val="lowerRoman"/>
      <w:lvlText w:val="%6."/>
      <w:lvlJc w:val="right"/>
      <w:pPr>
        <w:ind w:left="4680" w:hanging="180"/>
      </w:pPr>
    </w:lvl>
    <w:lvl w:ilvl="6" w:tplc="240C000F" w:tentative="1">
      <w:start w:val="1"/>
      <w:numFmt w:val="decimal"/>
      <w:lvlText w:val="%7."/>
      <w:lvlJc w:val="left"/>
      <w:pPr>
        <w:ind w:left="5400" w:hanging="360"/>
      </w:pPr>
    </w:lvl>
    <w:lvl w:ilvl="7" w:tplc="240C0019" w:tentative="1">
      <w:start w:val="1"/>
      <w:numFmt w:val="lowerLetter"/>
      <w:lvlText w:val="%8."/>
      <w:lvlJc w:val="left"/>
      <w:pPr>
        <w:ind w:left="6120" w:hanging="360"/>
      </w:pPr>
    </w:lvl>
    <w:lvl w:ilvl="8" w:tplc="2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1A62E3"/>
    <w:multiLevelType w:val="multilevel"/>
    <w:tmpl w:val="C7C0A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951086"/>
    <w:multiLevelType w:val="hybridMultilevel"/>
    <w:tmpl w:val="FB3EFE08"/>
    <w:lvl w:ilvl="0" w:tplc="47E6A35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82631D"/>
    <w:multiLevelType w:val="multilevel"/>
    <w:tmpl w:val="26EA4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1E3FCC"/>
    <w:multiLevelType w:val="hybridMultilevel"/>
    <w:tmpl w:val="2676CBB2"/>
    <w:lvl w:ilvl="0" w:tplc="9F24D04A">
      <w:numFmt w:val="bullet"/>
      <w:lvlText w:val="-"/>
      <w:lvlJc w:val="left"/>
      <w:pPr>
        <w:ind w:left="720" w:hanging="360"/>
      </w:pPr>
      <w:rPr>
        <w:rFonts w:ascii="Garamond" w:eastAsia="Times New Roman" w:hAnsi="Garamond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4A1362"/>
    <w:multiLevelType w:val="hybridMultilevel"/>
    <w:tmpl w:val="881E48B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093BB2"/>
    <w:multiLevelType w:val="multilevel"/>
    <w:tmpl w:val="94C4ADA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25033D3"/>
    <w:multiLevelType w:val="multilevel"/>
    <w:tmpl w:val="CC60F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ED20F9B"/>
    <w:multiLevelType w:val="multilevel"/>
    <w:tmpl w:val="D58E37E8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itre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itre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itre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itre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9"/>
  </w:num>
  <w:num w:numId="2">
    <w:abstractNumId w:val="8"/>
  </w:num>
  <w:num w:numId="3">
    <w:abstractNumId w:val="11"/>
  </w:num>
  <w:num w:numId="4">
    <w:abstractNumId w:val="5"/>
  </w:num>
  <w:num w:numId="5">
    <w:abstractNumId w:val="7"/>
  </w:num>
  <w:num w:numId="6">
    <w:abstractNumId w:val="4"/>
  </w:num>
  <w:num w:numId="7">
    <w:abstractNumId w:val="1"/>
  </w:num>
  <w:num w:numId="8">
    <w:abstractNumId w:val="10"/>
  </w:num>
  <w:num w:numId="9">
    <w:abstractNumId w:val="0"/>
  </w:num>
  <w:num w:numId="10">
    <w:abstractNumId w:val="2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CA3"/>
    <w:rsid w:val="0000217E"/>
    <w:rsid w:val="00004064"/>
    <w:rsid w:val="0001536F"/>
    <w:rsid w:val="000163F5"/>
    <w:rsid w:val="000168B0"/>
    <w:rsid w:val="000249CF"/>
    <w:rsid w:val="00025C7B"/>
    <w:rsid w:val="00025E07"/>
    <w:rsid w:val="00027B48"/>
    <w:rsid w:val="000359A8"/>
    <w:rsid w:val="00047832"/>
    <w:rsid w:val="0005232E"/>
    <w:rsid w:val="0007188E"/>
    <w:rsid w:val="00071C0A"/>
    <w:rsid w:val="00082B31"/>
    <w:rsid w:val="00082F62"/>
    <w:rsid w:val="00086174"/>
    <w:rsid w:val="0009290E"/>
    <w:rsid w:val="000946D7"/>
    <w:rsid w:val="000A494C"/>
    <w:rsid w:val="000B0694"/>
    <w:rsid w:val="000B1FFC"/>
    <w:rsid w:val="000B521A"/>
    <w:rsid w:val="000C0A6E"/>
    <w:rsid w:val="000C2554"/>
    <w:rsid w:val="000D5A14"/>
    <w:rsid w:val="000D5A2F"/>
    <w:rsid w:val="000D6172"/>
    <w:rsid w:val="000E29CE"/>
    <w:rsid w:val="000E2AB0"/>
    <w:rsid w:val="000E39D4"/>
    <w:rsid w:val="000E7147"/>
    <w:rsid w:val="000E763D"/>
    <w:rsid w:val="000E7B76"/>
    <w:rsid w:val="000F294C"/>
    <w:rsid w:val="000F4CC4"/>
    <w:rsid w:val="000F69A0"/>
    <w:rsid w:val="000F7A49"/>
    <w:rsid w:val="0010106C"/>
    <w:rsid w:val="0010394A"/>
    <w:rsid w:val="00106471"/>
    <w:rsid w:val="001076F1"/>
    <w:rsid w:val="00110F4F"/>
    <w:rsid w:val="00114AA8"/>
    <w:rsid w:val="00115CEC"/>
    <w:rsid w:val="001160DA"/>
    <w:rsid w:val="001232FB"/>
    <w:rsid w:val="00130FCD"/>
    <w:rsid w:val="0013260C"/>
    <w:rsid w:val="00133626"/>
    <w:rsid w:val="001446F3"/>
    <w:rsid w:val="00147C46"/>
    <w:rsid w:val="00151B7E"/>
    <w:rsid w:val="00153C4F"/>
    <w:rsid w:val="00155958"/>
    <w:rsid w:val="0015698D"/>
    <w:rsid w:val="00164B65"/>
    <w:rsid w:val="00164F49"/>
    <w:rsid w:val="0017488F"/>
    <w:rsid w:val="0018016F"/>
    <w:rsid w:val="00187469"/>
    <w:rsid w:val="00190DDF"/>
    <w:rsid w:val="001920CD"/>
    <w:rsid w:val="001979AF"/>
    <w:rsid w:val="001A1259"/>
    <w:rsid w:val="001B436C"/>
    <w:rsid w:val="001B5D80"/>
    <w:rsid w:val="001B6EB0"/>
    <w:rsid w:val="001B785D"/>
    <w:rsid w:val="001B7B95"/>
    <w:rsid w:val="001C4956"/>
    <w:rsid w:val="001C5F63"/>
    <w:rsid w:val="001D2191"/>
    <w:rsid w:val="001D3CAA"/>
    <w:rsid w:val="001D4A86"/>
    <w:rsid w:val="001D7C55"/>
    <w:rsid w:val="001E0BFA"/>
    <w:rsid w:val="001E4EFD"/>
    <w:rsid w:val="001E77E5"/>
    <w:rsid w:val="001F4581"/>
    <w:rsid w:val="001F685E"/>
    <w:rsid w:val="001F7F69"/>
    <w:rsid w:val="00203222"/>
    <w:rsid w:val="00203A6E"/>
    <w:rsid w:val="00203C6B"/>
    <w:rsid w:val="002068C3"/>
    <w:rsid w:val="00206F32"/>
    <w:rsid w:val="002120C5"/>
    <w:rsid w:val="00212CA4"/>
    <w:rsid w:val="00213ABE"/>
    <w:rsid w:val="00213D86"/>
    <w:rsid w:val="0021467B"/>
    <w:rsid w:val="00214844"/>
    <w:rsid w:val="0021634F"/>
    <w:rsid w:val="00223C94"/>
    <w:rsid w:val="0022400C"/>
    <w:rsid w:val="00231408"/>
    <w:rsid w:val="0023666C"/>
    <w:rsid w:val="002368B9"/>
    <w:rsid w:val="00236F56"/>
    <w:rsid w:val="00240076"/>
    <w:rsid w:val="0024052E"/>
    <w:rsid w:val="002439BA"/>
    <w:rsid w:val="00254923"/>
    <w:rsid w:val="00255E8B"/>
    <w:rsid w:val="00257820"/>
    <w:rsid w:val="00270CD2"/>
    <w:rsid w:val="00275B5C"/>
    <w:rsid w:val="002829C4"/>
    <w:rsid w:val="00283AD4"/>
    <w:rsid w:val="00285490"/>
    <w:rsid w:val="00287FC7"/>
    <w:rsid w:val="00290C65"/>
    <w:rsid w:val="002913C8"/>
    <w:rsid w:val="00296712"/>
    <w:rsid w:val="002A2A2F"/>
    <w:rsid w:val="002A72BC"/>
    <w:rsid w:val="002B0967"/>
    <w:rsid w:val="002B12F9"/>
    <w:rsid w:val="002B185A"/>
    <w:rsid w:val="002B5048"/>
    <w:rsid w:val="002C06A8"/>
    <w:rsid w:val="002C0902"/>
    <w:rsid w:val="002C1294"/>
    <w:rsid w:val="002C1CA7"/>
    <w:rsid w:val="002D1D1A"/>
    <w:rsid w:val="002E135F"/>
    <w:rsid w:val="002E2CF0"/>
    <w:rsid w:val="002E5C0E"/>
    <w:rsid w:val="002E60C3"/>
    <w:rsid w:val="002F1438"/>
    <w:rsid w:val="002F38FE"/>
    <w:rsid w:val="002F4605"/>
    <w:rsid w:val="002F5884"/>
    <w:rsid w:val="0030603D"/>
    <w:rsid w:val="00306D0E"/>
    <w:rsid w:val="0031042C"/>
    <w:rsid w:val="00315EB6"/>
    <w:rsid w:val="00332225"/>
    <w:rsid w:val="00340139"/>
    <w:rsid w:val="003409A7"/>
    <w:rsid w:val="0034693B"/>
    <w:rsid w:val="00352A2D"/>
    <w:rsid w:val="003565BD"/>
    <w:rsid w:val="00357C15"/>
    <w:rsid w:val="00357DE8"/>
    <w:rsid w:val="00357F10"/>
    <w:rsid w:val="00363F6B"/>
    <w:rsid w:val="00367684"/>
    <w:rsid w:val="00367E32"/>
    <w:rsid w:val="00367F08"/>
    <w:rsid w:val="0037206E"/>
    <w:rsid w:val="00395398"/>
    <w:rsid w:val="00395884"/>
    <w:rsid w:val="003A0C18"/>
    <w:rsid w:val="003A541E"/>
    <w:rsid w:val="003A6962"/>
    <w:rsid w:val="003B16D2"/>
    <w:rsid w:val="003B444B"/>
    <w:rsid w:val="003C058F"/>
    <w:rsid w:val="003C1D6A"/>
    <w:rsid w:val="003C3C37"/>
    <w:rsid w:val="003C42E8"/>
    <w:rsid w:val="003C7542"/>
    <w:rsid w:val="003D1004"/>
    <w:rsid w:val="003D1AB3"/>
    <w:rsid w:val="003D250B"/>
    <w:rsid w:val="003D6456"/>
    <w:rsid w:val="003D7E23"/>
    <w:rsid w:val="003E0D4C"/>
    <w:rsid w:val="003E1F1E"/>
    <w:rsid w:val="003E6548"/>
    <w:rsid w:val="003E7DC4"/>
    <w:rsid w:val="003F14A1"/>
    <w:rsid w:val="00400DB8"/>
    <w:rsid w:val="004021E4"/>
    <w:rsid w:val="004115E6"/>
    <w:rsid w:val="0041393F"/>
    <w:rsid w:val="0041462A"/>
    <w:rsid w:val="00415A6F"/>
    <w:rsid w:val="004161EB"/>
    <w:rsid w:val="0041785F"/>
    <w:rsid w:val="0042153B"/>
    <w:rsid w:val="0042320D"/>
    <w:rsid w:val="00423EC9"/>
    <w:rsid w:val="004262CD"/>
    <w:rsid w:val="00433760"/>
    <w:rsid w:val="00435965"/>
    <w:rsid w:val="00436559"/>
    <w:rsid w:val="00436F57"/>
    <w:rsid w:val="00437949"/>
    <w:rsid w:val="004401C9"/>
    <w:rsid w:val="00442659"/>
    <w:rsid w:val="0045104B"/>
    <w:rsid w:val="00452043"/>
    <w:rsid w:val="0045678F"/>
    <w:rsid w:val="00456B5D"/>
    <w:rsid w:val="00464E96"/>
    <w:rsid w:val="00465965"/>
    <w:rsid w:val="00467F7A"/>
    <w:rsid w:val="004750C7"/>
    <w:rsid w:val="00476164"/>
    <w:rsid w:val="00484729"/>
    <w:rsid w:val="00496149"/>
    <w:rsid w:val="00497141"/>
    <w:rsid w:val="004A16DD"/>
    <w:rsid w:val="004A3267"/>
    <w:rsid w:val="004A7CB6"/>
    <w:rsid w:val="004B1601"/>
    <w:rsid w:val="004B2426"/>
    <w:rsid w:val="004B3478"/>
    <w:rsid w:val="004C18D6"/>
    <w:rsid w:val="004D3193"/>
    <w:rsid w:val="004D4660"/>
    <w:rsid w:val="004D6110"/>
    <w:rsid w:val="004E1418"/>
    <w:rsid w:val="004E17CA"/>
    <w:rsid w:val="004E3500"/>
    <w:rsid w:val="004E662D"/>
    <w:rsid w:val="004E6987"/>
    <w:rsid w:val="004E7613"/>
    <w:rsid w:val="004F2CA3"/>
    <w:rsid w:val="004F75F3"/>
    <w:rsid w:val="00507B6C"/>
    <w:rsid w:val="00510CDB"/>
    <w:rsid w:val="005125D9"/>
    <w:rsid w:val="00512F48"/>
    <w:rsid w:val="00514327"/>
    <w:rsid w:val="00515AA3"/>
    <w:rsid w:val="00521BB7"/>
    <w:rsid w:val="005235A5"/>
    <w:rsid w:val="00524199"/>
    <w:rsid w:val="00525F66"/>
    <w:rsid w:val="00526EEA"/>
    <w:rsid w:val="00532002"/>
    <w:rsid w:val="0053363B"/>
    <w:rsid w:val="00543BE5"/>
    <w:rsid w:val="0054658A"/>
    <w:rsid w:val="00547129"/>
    <w:rsid w:val="005516B4"/>
    <w:rsid w:val="00554D22"/>
    <w:rsid w:val="00555087"/>
    <w:rsid w:val="0056244C"/>
    <w:rsid w:val="0056462E"/>
    <w:rsid w:val="00572709"/>
    <w:rsid w:val="00572FCA"/>
    <w:rsid w:val="00573485"/>
    <w:rsid w:val="00573780"/>
    <w:rsid w:val="00575F18"/>
    <w:rsid w:val="0057679D"/>
    <w:rsid w:val="00576A7B"/>
    <w:rsid w:val="00586FA6"/>
    <w:rsid w:val="00587ABA"/>
    <w:rsid w:val="005908B6"/>
    <w:rsid w:val="00595DE1"/>
    <w:rsid w:val="005A6BE1"/>
    <w:rsid w:val="005B65E2"/>
    <w:rsid w:val="005C043A"/>
    <w:rsid w:val="005C2CC8"/>
    <w:rsid w:val="005C47BC"/>
    <w:rsid w:val="005D1CAF"/>
    <w:rsid w:val="005D4D51"/>
    <w:rsid w:val="005D5DAF"/>
    <w:rsid w:val="005D6E7A"/>
    <w:rsid w:val="005E0912"/>
    <w:rsid w:val="005E3CEB"/>
    <w:rsid w:val="005F3F48"/>
    <w:rsid w:val="005F6B0F"/>
    <w:rsid w:val="00600B45"/>
    <w:rsid w:val="00602DE1"/>
    <w:rsid w:val="00603933"/>
    <w:rsid w:val="00606E24"/>
    <w:rsid w:val="0061361F"/>
    <w:rsid w:val="006179A6"/>
    <w:rsid w:val="0062473E"/>
    <w:rsid w:val="00626860"/>
    <w:rsid w:val="00626DD0"/>
    <w:rsid w:val="00641702"/>
    <w:rsid w:val="00651EF1"/>
    <w:rsid w:val="00651F19"/>
    <w:rsid w:val="0065426C"/>
    <w:rsid w:val="00657BA6"/>
    <w:rsid w:val="00661F9D"/>
    <w:rsid w:val="006643C5"/>
    <w:rsid w:val="00665D4D"/>
    <w:rsid w:val="006668BB"/>
    <w:rsid w:val="00670643"/>
    <w:rsid w:val="0067387B"/>
    <w:rsid w:val="006823DB"/>
    <w:rsid w:val="00690537"/>
    <w:rsid w:val="00694DCB"/>
    <w:rsid w:val="006957AE"/>
    <w:rsid w:val="00695DA1"/>
    <w:rsid w:val="00697AEF"/>
    <w:rsid w:val="006A3B98"/>
    <w:rsid w:val="006A447E"/>
    <w:rsid w:val="006A6AA9"/>
    <w:rsid w:val="006B150B"/>
    <w:rsid w:val="006B6F98"/>
    <w:rsid w:val="006C0B69"/>
    <w:rsid w:val="006C4729"/>
    <w:rsid w:val="006D0A51"/>
    <w:rsid w:val="006D0CE5"/>
    <w:rsid w:val="006D1243"/>
    <w:rsid w:val="006D1B02"/>
    <w:rsid w:val="006D3300"/>
    <w:rsid w:val="006D4B92"/>
    <w:rsid w:val="006D6BA9"/>
    <w:rsid w:val="006D7949"/>
    <w:rsid w:val="006D79AD"/>
    <w:rsid w:val="006E4883"/>
    <w:rsid w:val="006E4EBC"/>
    <w:rsid w:val="006E6B1B"/>
    <w:rsid w:val="006E7087"/>
    <w:rsid w:val="006F4629"/>
    <w:rsid w:val="00700F96"/>
    <w:rsid w:val="00704274"/>
    <w:rsid w:val="00704867"/>
    <w:rsid w:val="007056B0"/>
    <w:rsid w:val="00705C68"/>
    <w:rsid w:val="007252C6"/>
    <w:rsid w:val="00726D71"/>
    <w:rsid w:val="00731AAD"/>
    <w:rsid w:val="007355C7"/>
    <w:rsid w:val="00744231"/>
    <w:rsid w:val="00756016"/>
    <w:rsid w:val="00762D28"/>
    <w:rsid w:val="0077056E"/>
    <w:rsid w:val="00777971"/>
    <w:rsid w:val="00777D2B"/>
    <w:rsid w:val="0078205A"/>
    <w:rsid w:val="007872A6"/>
    <w:rsid w:val="0079128E"/>
    <w:rsid w:val="00791550"/>
    <w:rsid w:val="0079342B"/>
    <w:rsid w:val="007A41CB"/>
    <w:rsid w:val="007A41FC"/>
    <w:rsid w:val="007A5220"/>
    <w:rsid w:val="007B24A3"/>
    <w:rsid w:val="007B7F17"/>
    <w:rsid w:val="007C4A67"/>
    <w:rsid w:val="007C62E7"/>
    <w:rsid w:val="007C718C"/>
    <w:rsid w:val="007D1094"/>
    <w:rsid w:val="007D2563"/>
    <w:rsid w:val="007D2CFE"/>
    <w:rsid w:val="007D722D"/>
    <w:rsid w:val="008044CA"/>
    <w:rsid w:val="00806167"/>
    <w:rsid w:val="00807828"/>
    <w:rsid w:val="00812675"/>
    <w:rsid w:val="0081787A"/>
    <w:rsid w:val="00821BF2"/>
    <w:rsid w:val="0082591D"/>
    <w:rsid w:val="00825BFD"/>
    <w:rsid w:val="00831734"/>
    <w:rsid w:val="00837F67"/>
    <w:rsid w:val="00840196"/>
    <w:rsid w:val="008406D6"/>
    <w:rsid w:val="008420C0"/>
    <w:rsid w:val="00845C3D"/>
    <w:rsid w:val="00850BF6"/>
    <w:rsid w:val="00853950"/>
    <w:rsid w:val="00853F6F"/>
    <w:rsid w:val="008567F4"/>
    <w:rsid w:val="008621FC"/>
    <w:rsid w:val="00867055"/>
    <w:rsid w:val="0087321C"/>
    <w:rsid w:val="0087326D"/>
    <w:rsid w:val="00880A4A"/>
    <w:rsid w:val="00880F60"/>
    <w:rsid w:val="00882E00"/>
    <w:rsid w:val="00885315"/>
    <w:rsid w:val="008859C3"/>
    <w:rsid w:val="00886708"/>
    <w:rsid w:val="00891ED5"/>
    <w:rsid w:val="00892C63"/>
    <w:rsid w:val="00893A17"/>
    <w:rsid w:val="008952D6"/>
    <w:rsid w:val="00895700"/>
    <w:rsid w:val="008974BF"/>
    <w:rsid w:val="008A3369"/>
    <w:rsid w:val="008A63B6"/>
    <w:rsid w:val="008C33E7"/>
    <w:rsid w:val="008C34B3"/>
    <w:rsid w:val="008C6C02"/>
    <w:rsid w:val="008D7623"/>
    <w:rsid w:val="008E143C"/>
    <w:rsid w:val="008E5B41"/>
    <w:rsid w:val="008E66B6"/>
    <w:rsid w:val="008F11DC"/>
    <w:rsid w:val="00900BFF"/>
    <w:rsid w:val="00907515"/>
    <w:rsid w:val="009112F9"/>
    <w:rsid w:val="0091264E"/>
    <w:rsid w:val="00913902"/>
    <w:rsid w:val="00917524"/>
    <w:rsid w:val="00917DCD"/>
    <w:rsid w:val="0092051E"/>
    <w:rsid w:val="00920541"/>
    <w:rsid w:val="009215F4"/>
    <w:rsid w:val="00921E4D"/>
    <w:rsid w:val="00925658"/>
    <w:rsid w:val="00927A9E"/>
    <w:rsid w:val="009362CD"/>
    <w:rsid w:val="0094095A"/>
    <w:rsid w:val="0094492B"/>
    <w:rsid w:val="009554FA"/>
    <w:rsid w:val="00955F1E"/>
    <w:rsid w:val="00956BB0"/>
    <w:rsid w:val="00960559"/>
    <w:rsid w:val="00965335"/>
    <w:rsid w:val="00971813"/>
    <w:rsid w:val="00976CC4"/>
    <w:rsid w:val="009817D7"/>
    <w:rsid w:val="00982BA1"/>
    <w:rsid w:val="00986B0C"/>
    <w:rsid w:val="00991653"/>
    <w:rsid w:val="00993F66"/>
    <w:rsid w:val="009951E7"/>
    <w:rsid w:val="00996040"/>
    <w:rsid w:val="009A0929"/>
    <w:rsid w:val="009A6483"/>
    <w:rsid w:val="009A748A"/>
    <w:rsid w:val="009B4C3C"/>
    <w:rsid w:val="009B5D36"/>
    <w:rsid w:val="009C63A1"/>
    <w:rsid w:val="009C7C1F"/>
    <w:rsid w:val="009E00DF"/>
    <w:rsid w:val="009E3137"/>
    <w:rsid w:val="009E32CA"/>
    <w:rsid w:val="009E4162"/>
    <w:rsid w:val="009E52B7"/>
    <w:rsid w:val="009E54D2"/>
    <w:rsid w:val="009E7E7C"/>
    <w:rsid w:val="009F1485"/>
    <w:rsid w:val="009F1571"/>
    <w:rsid w:val="009F262E"/>
    <w:rsid w:val="009F398E"/>
    <w:rsid w:val="009F68BD"/>
    <w:rsid w:val="009F77E0"/>
    <w:rsid w:val="00A032F9"/>
    <w:rsid w:val="00A033EE"/>
    <w:rsid w:val="00A036AC"/>
    <w:rsid w:val="00A037E1"/>
    <w:rsid w:val="00A111DF"/>
    <w:rsid w:val="00A111FC"/>
    <w:rsid w:val="00A115BB"/>
    <w:rsid w:val="00A207D1"/>
    <w:rsid w:val="00A2109B"/>
    <w:rsid w:val="00A270D9"/>
    <w:rsid w:val="00A270EB"/>
    <w:rsid w:val="00A2722D"/>
    <w:rsid w:val="00A41B2D"/>
    <w:rsid w:val="00A474BE"/>
    <w:rsid w:val="00A5161E"/>
    <w:rsid w:val="00A549B9"/>
    <w:rsid w:val="00A54A20"/>
    <w:rsid w:val="00A56897"/>
    <w:rsid w:val="00A56A16"/>
    <w:rsid w:val="00A5765F"/>
    <w:rsid w:val="00A62F40"/>
    <w:rsid w:val="00A6322D"/>
    <w:rsid w:val="00A65B1B"/>
    <w:rsid w:val="00A7023B"/>
    <w:rsid w:val="00A71DF4"/>
    <w:rsid w:val="00A77DC0"/>
    <w:rsid w:val="00A82433"/>
    <w:rsid w:val="00A83C01"/>
    <w:rsid w:val="00A865BE"/>
    <w:rsid w:val="00A90453"/>
    <w:rsid w:val="00A948E8"/>
    <w:rsid w:val="00A94A89"/>
    <w:rsid w:val="00A951F8"/>
    <w:rsid w:val="00AA3E54"/>
    <w:rsid w:val="00AB26FC"/>
    <w:rsid w:val="00AB569B"/>
    <w:rsid w:val="00AB57A0"/>
    <w:rsid w:val="00AB6F5B"/>
    <w:rsid w:val="00AC1BCB"/>
    <w:rsid w:val="00AC7F49"/>
    <w:rsid w:val="00AD1A7A"/>
    <w:rsid w:val="00AD31F5"/>
    <w:rsid w:val="00AD5926"/>
    <w:rsid w:val="00AD79EC"/>
    <w:rsid w:val="00AE00BB"/>
    <w:rsid w:val="00AE5CB3"/>
    <w:rsid w:val="00AE5E23"/>
    <w:rsid w:val="00AF0131"/>
    <w:rsid w:val="00B05CC8"/>
    <w:rsid w:val="00B12360"/>
    <w:rsid w:val="00B13218"/>
    <w:rsid w:val="00B202D6"/>
    <w:rsid w:val="00B22B7F"/>
    <w:rsid w:val="00B245FA"/>
    <w:rsid w:val="00B2602E"/>
    <w:rsid w:val="00B32057"/>
    <w:rsid w:val="00B363A6"/>
    <w:rsid w:val="00B40D82"/>
    <w:rsid w:val="00B43B1A"/>
    <w:rsid w:val="00B471EC"/>
    <w:rsid w:val="00B5070A"/>
    <w:rsid w:val="00B5570D"/>
    <w:rsid w:val="00B60810"/>
    <w:rsid w:val="00B6194A"/>
    <w:rsid w:val="00B61B90"/>
    <w:rsid w:val="00B65514"/>
    <w:rsid w:val="00B7308C"/>
    <w:rsid w:val="00B732B1"/>
    <w:rsid w:val="00B7338E"/>
    <w:rsid w:val="00B80D23"/>
    <w:rsid w:val="00B8266F"/>
    <w:rsid w:val="00B834CE"/>
    <w:rsid w:val="00B83624"/>
    <w:rsid w:val="00B83873"/>
    <w:rsid w:val="00B84C38"/>
    <w:rsid w:val="00B9351C"/>
    <w:rsid w:val="00B94D24"/>
    <w:rsid w:val="00BA0AF4"/>
    <w:rsid w:val="00BA2ACB"/>
    <w:rsid w:val="00BA2EAA"/>
    <w:rsid w:val="00BA34AB"/>
    <w:rsid w:val="00BB0411"/>
    <w:rsid w:val="00BB2927"/>
    <w:rsid w:val="00BC3A09"/>
    <w:rsid w:val="00BC456B"/>
    <w:rsid w:val="00BC67A6"/>
    <w:rsid w:val="00BD2B34"/>
    <w:rsid w:val="00BD33C2"/>
    <w:rsid w:val="00BD5D3C"/>
    <w:rsid w:val="00BD5FCC"/>
    <w:rsid w:val="00BD71C9"/>
    <w:rsid w:val="00BE0511"/>
    <w:rsid w:val="00BE51C3"/>
    <w:rsid w:val="00BF1AAD"/>
    <w:rsid w:val="00BF7D18"/>
    <w:rsid w:val="00C0078A"/>
    <w:rsid w:val="00C0117E"/>
    <w:rsid w:val="00C030D5"/>
    <w:rsid w:val="00C04943"/>
    <w:rsid w:val="00C1119E"/>
    <w:rsid w:val="00C13825"/>
    <w:rsid w:val="00C14B41"/>
    <w:rsid w:val="00C22353"/>
    <w:rsid w:val="00C225E1"/>
    <w:rsid w:val="00C227CB"/>
    <w:rsid w:val="00C22BE0"/>
    <w:rsid w:val="00C249C6"/>
    <w:rsid w:val="00C266D0"/>
    <w:rsid w:val="00C27759"/>
    <w:rsid w:val="00C31085"/>
    <w:rsid w:val="00C33266"/>
    <w:rsid w:val="00C3493E"/>
    <w:rsid w:val="00C34EAF"/>
    <w:rsid w:val="00C35629"/>
    <w:rsid w:val="00C36FE0"/>
    <w:rsid w:val="00C37103"/>
    <w:rsid w:val="00C508CF"/>
    <w:rsid w:val="00C5252A"/>
    <w:rsid w:val="00C53447"/>
    <w:rsid w:val="00C74DE9"/>
    <w:rsid w:val="00C80CA0"/>
    <w:rsid w:val="00C82F56"/>
    <w:rsid w:val="00C9200B"/>
    <w:rsid w:val="00C94AFA"/>
    <w:rsid w:val="00CA3578"/>
    <w:rsid w:val="00CA39CD"/>
    <w:rsid w:val="00CA4AC1"/>
    <w:rsid w:val="00CA5AAB"/>
    <w:rsid w:val="00CA6B73"/>
    <w:rsid w:val="00CA75E1"/>
    <w:rsid w:val="00CB0CE7"/>
    <w:rsid w:val="00CC3F91"/>
    <w:rsid w:val="00CD0E3E"/>
    <w:rsid w:val="00CD2E4A"/>
    <w:rsid w:val="00CD7D29"/>
    <w:rsid w:val="00CE261B"/>
    <w:rsid w:val="00CE72ED"/>
    <w:rsid w:val="00CF11ED"/>
    <w:rsid w:val="00CF153B"/>
    <w:rsid w:val="00CF1C50"/>
    <w:rsid w:val="00D00401"/>
    <w:rsid w:val="00D03818"/>
    <w:rsid w:val="00D04D08"/>
    <w:rsid w:val="00D172C1"/>
    <w:rsid w:val="00D21E9F"/>
    <w:rsid w:val="00D47767"/>
    <w:rsid w:val="00D50C8E"/>
    <w:rsid w:val="00D53BBA"/>
    <w:rsid w:val="00D569E2"/>
    <w:rsid w:val="00D578DB"/>
    <w:rsid w:val="00D57C35"/>
    <w:rsid w:val="00D62C33"/>
    <w:rsid w:val="00D65180"/>
    <w:rsid w:val="00D65BA2"/>
    <w:rsid w:val="00D70C61"/>
    <w:rsid w:val="00D72601"/>
    <w:rsid w:val="00D80CCD"/>
    <w:rsid w:val="00D8169C"/>
    <w:rsid w:val="00D8201E"/>
    <w:rsid w:val="00D833A0"/>
    <w:rsid w:val="00D84150"/>
    <w:rsid w:val="00D8656F"/>
    <w:rsid w:val="00D9193E"/>
    <w:rsid w:val="00DA2384"/>
    <w:rsid w:val="00DA3A6F"/>
    <w:rsid w:val="00DA5DDB"/>
    <w:rsid w:val="00DB113D"/>
    <w:rsid w:val="00DB2688"/>
    <w:rsid w:val="00DB3089"/>
    <w:rsid w:val="00DC0C37"/>
    <w:rsid w:val="00DC4C8F"/>
    <w:rsid w:val="00DC4DB4"/>
    <w:rsid w:val="00DC73CF"/>
    <w:rsid w:val="00DD1350"/>
    <w:rsid w:val="00DD3AE6"/>
    <w:rsid w:val="00DD3F10"/>
    <w:rsid w:val="00DD4227"/>
    <w:rsid w:val="00DD4517"/>
    <w:rsid w:val="00DD74B1"/>
    <w:rsid w:val="00DD7B2B"/>
    <w:rsid w:val="00DE38D8"/>
    <w:rsid w:val="00DE701E"/>
    <w:rsid w:val="00E035F6"/>
    <w:rsid w:val="00E07EDA"/>
    <w:rsid w:val="00E13C8A"/>
    <w:rsid w:val="00E21304"/>
    <w:rsid w:val="00E21E66"/>
    <w:rsid w:val="00E22D2D"/>
    <w:rsid w:val="00E2487D"/>
    <w:rsid w:val="00E25DAF"/>
    <w:rsid w:val="00E3100B"/>
    <w:rsid w:val="00E360DC"/>
    <w:rsid w:val="00E37822"/>
    <w:rsid w:val="00E37AB2"/>
    <w:rsid w:val="00E40CC3"/>
    <w:rsid w:val="00E41896"/>
    <w:rsid w:val="00E42321"/>
    <w:rsid w:val="00E447B8"/>
    <w:rsid w:val="00E47A6F"/>
    <w:rsid w:val="00E64C53"/>
    <w:rsid w:val="00E64EA6"/>
    <w:rsid w:val="00E66F64"/>
    <w:rsid w:val="00E67A09"/>
    <w:rsid w:val="00E67CDA"/>
    <w:rsid w:val="00E75C38"/>
    <w:rsid w:val="00E93AC5"/>
    <w:rsid w:val="00E93BDF"/>
    <w:rsid w:val="00E97762"/>
    <w:rsid w:val="00E97A7D"/>
    <w:rsid w:val="00EA06E3"/>
    <w:rsid w:val="00EA11AB"/>
    <w:rsid w:val="00EA3A4E"/>
    <w:rsid w:val="00EA3D28"/>
    <w:rsid w:val="00EA6F9F"/>
    <w:rsid w:val="00EB5217"/>
    <w:rsid w:val="00EB61D4"/>
    <w:rsid w:val="00EC01AF"/>
    <w:rsid w:val="00EC09E4"/>
    <w:rsid w:val="00EC1F73"/>
    <w:rsid w:val="00EC32AB"/>
    <w:rsid w:val="00EC3581"/>
    <w:rsid w:val="00EC59AC"/>
    <w:rsid w:val="00EC6890"/>
    <w:rsid w:val="00EC70A5"/>
    <w:rsid w:val="00ED0691"/>
    <w:rsid w:val="00ED0FEF"/>
    <w:rsid w:val="00ED1995"/>
    <w:rsid w:val="00ED2195"/>
    <w:rsid w:val="00EE24CA"/>
    <w:rsid w:val="00EE40FC"/>
    <w:rsid w:val="00EE41C0"/>
    <w:rsid w:val="00EE58BD"/>
    <w:rsid w:val="00EE7538"/>
    <w:rsid w:val="00EF3C20"/>
    <w:rsid w:val="00EF6F8B"/>
    <w:rsid w:val="00F0483F"/>
    <w:rsid w:val="00F11F82"/>
    <w:rsid w:val="00F142DF"/>
    <w:rsid w:val="00F1628A"/>
    <w:rsid w:val="00F178DC"/>
    <w:rsid w:val="00F271D9"/>
    <w:rsid w:val="00F3226E"/>
    <w:rsid w:val="00F41534"/>
    <w:rsid w:val="00F47352"/>
    <w:rsid w:val="00F50650"/>
    <w:rsid w:val="00F50BE9"/>
    <w:rsid w:val="00F54B45"/>
    <w:rsid w:val="00F54F61"/>
    <w:rsid w:val="00F61AD7"/>
    <w:rsid w:val="00F73819"/>
    <w:rsid w:val="00F766E8"/>
    <w:rsid w:val="00F846AB"/>
    <w:rsid w:val="00F84752"/>
    <w:rsid w:val="00F93587"/>
    <w:rsid w:val="00F952CA"/>
    <w:rsid w:val="00F95B9D"/>
    <w:rsid w:val="00FA01AE"/>
    <w:rsid w:val="00FA12EE"/>
    <w:rsid w:val="00FB0252"/>
    <w:rsid w:val="00FC0294"/>
    <w:rsid w:val="00FC1EF1"/>
    <w:rsid w:val="00FC558B"/>
    <w:rsid w:val="00FC793A"/>
    <w:rsid w:val="00FC7ED4"/>
    <w:rsid w:val="00FD366B"/>
    <w:rsid w:val="00FD7666"/>
    <w:rsid w:val="00FE1996"/>
    <w:rsid w:val="00FE4AC5"/>
    <w:rsid w:val="00FF2515"/>
    <w:rsid w:val="00FF3324"/>
    <w:rsid w:val="00FF6A78"/>
    <w:rsid w:val="00FF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A23A491"/>
  <w15:chartTrackingRefBased/>
  <w15:docId w15:val="{B7252888-9E2F-4C53-8536-00E7AA9F8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6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D1D1A"/>
    <w:pPr>
      <w:keepNext/>
      <w:numPr>
        <w:numId w:val="3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D1D1A"/>
    <w:pPr>
      <w:keepNext/>
      <w:numPr>
        <w:ilvl w:val="1"/>
        <w:numId w:val="3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D1D1A"/>
    <w:pPr>
      <w:keepNext/>
      <w:numPr>
        <w:ilvl w:val="2"/>
        <w:numId w:val="3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US"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D1D1A"/>
    <w:pPr>
      <w:keepNext/>
      <w:numPr>
        <w:ilvl w:val="3"/>
        <w:numId w:val="3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US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D1D1A"/>
    <w:pPr>
      <w:numPr>
        <w:ilvl w:val="4"/>
        <w:numId w:val="3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US" w:eastAsia="en-US"/>
    </w:rPr>
  </w:style>
  <w:style w:type="paragraph" w:styleId="Titre6">
    <w:name w:val="heading 6"/>
    <w:basedOn w:val="Normal"/>
    <w:next w:val="Normal"/>
    <w:link w:val="Titre6Car"/>
    <w:qFormat/>
    <w:rsid w:val="002D1D1A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  <w:lang w:val="en-US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D1D1A"/>
    <w:pPr>
      <w:numPr>
        <w:ilvl w:val="6"/>
        <w:numId w:val="3"/>
      </w:numPr>
      <w:spacing w:before="240" w:after="60"/>
      <w:outlineLvl w:val="6"/>
    </w:pPr>
    <w:rPr>
      <w:rFonts w:asciiTheme="minorHAnsi" w:eastAsiaTheme="minorEastAsia" w:hAnsiTheme="minorHAnsi" w:cstheme="minorBidi"/>
      <w:lang w:val="en-US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D1D1A"/>
    <w:pPr>
      <w:numPr>
        <w:ilvl w:val="7"/>
        <w:numId w:val="3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US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D1D1A"/>
    <w:pPr>
      <w:numPr>
        <w:ilvl w:val="8"/>
        <w:numId w:val="3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ixed-citation">
    <w:name w:val="mixed-citation"/>
    <w:basedOn w:val="Policepardfaut"/>
    <w:rsid w:val="00400DB8"/>
  </w:style>
  <w:style w:type="paragraph" w:styleId="Bibliographie">
    <w:name w:val="Bibliography"/>
    <w:basedOn w:val="Normal"/>
    <w:next w:val="Normal"/>
    <w:uiPriority w:val="37"/>
    <w:unhideWhenUsed/>
    <w:rsid w:val="00400DB8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GB" w:eastAsia="en-GB"/>
    </w:rPr>
  </w:style>
  <w:style w:type="character" w:customStyle="1" w:styleId="element-citation">
    <w:name w:val="element-citation"/>
    <w:basedOn w:val="Policepardfaut"/>
    <w:rsid w:val="002F5884"/>
  </w:style>
  <w:style w:type="character" w:customStyle="1" w:styleId="ref-journal">
    <w:name w:val="ref-journal"/>
    <w:basedOn w:val="Policepardfaut"/>
    <w:rsid w:val="002F5884"/>
  </w:style>
  <w:style w:type="paragraph" w:styleId="Paragraphedeliste">
    <w:name w:val="List Paragraph"/>
    <w:basedOn w:val="Normal"/>
    <w:uiPriority w:val="34"/>
    <w:qFormat/>
    <w:rsid w:val="002F5884"/>
    <w:pPr>
      <w:spacing w:after="200" w:line="276" w:lineRule="auto"/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2F5884"/>
    <w:rPr>
      <w:i/>
      <w:iCs/>
    </w:rPr>
  </w:style>
  <w:style w:type="paragraph" w:styleId="NormalWeb">
    <w:name w:val="Normal (Web)"/>
    <w:basedOn w:val="Normal"/>
    <w:uiPriority w:val="99"/>
    <w:unhideWhenUsed/>
    <w:rsid w:val="004C18D6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600B45"/>
    <w:rPr>
      <w:rFonts w:ascii="Cambria" w:eastAsia="MS Mincho" w:hAnsi="Cambria"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600B45"/>
    <w:rPr>
      <w:rFonts w:ascii="Cambria" w:eastAsia="MS Mincho" w:hAnsi="Cambria" w:cs="Arial"/>
      <w:noProof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600B45"/>
    <w:rPr>
      <w:color w:val="0563C1" w:themeColor="hyperlink"/>
      <w:u w:val="single"/>
    </w:rPr>
  </w:style>
  <w:style w:type="character" w:customStyle="1" w:styleId="nowrap">
    <w:name w:val="nowrap"/>
    <w:basedOn w:val="Policepardfaut"/>
    <w:rsid w:val="00F846AB"/>
  </w:style>
  <w:style w:type="character" w:styleId="lev">
    <w:name w:val="Strong"/>
    <w:basedOn w:val="Policepardfaut"/>
    <w:uiPriority w:val="22"/>
    <w:qFormat/>
    <w:rsid w:val="00EC70A5"/>
    <w:rPr>
      <w:b/>
      <w:bCs/>
    </w:rPr>
  </w:style>
  <w:style w:type="character" w:customStyle="1" w:styleId="anchor-text">
    <w:name w:val="anchor-text"/>
    <w:basedOn w:val="Policepardfaut"/>
    <w:rsid w:val="00EC70A5"/>
  </w:style>
  <w:style w:type="character" w:customStyle="1" w:styleId="Titre1Car">
    <w:name w:val="Titre 1 Car"/>
    <w:basedOn w:val="Policepardfaut"/>
    <w:link w:val="Titre1"/>
    <w:uiPriority w:val="9"/>
    <w:rsid w:val="002D1D1A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D1D1A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2D1D1A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2D1D1A"/>
    <w:rPr>
      <w:rFonts w:eastAsiaTheme="minorEastAsia"/>
      <w:b/>
      <w:bCs/>
      <w:sz w:val="28"/>
      <w:szCs w:val="28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2D1D1A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rsid w:val="002D1D1A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2D1D1A"/>
    <w:rPr>
      <w:rFonts w:eastAsiaTheme="minorEastAsia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2D1D1A"/>
    <w:rPr>
      <w:rFonts w:eastAsiaTheme="minorEastAsia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2D1D1A"/>
    <w:rPr>
      <w:rFonts w:asciiTheme="majorHAnsi" w:eastAsiaTheme="majorEastAsia" w:hAnsiTheme="majorHAnsi" w:cstheme="majorBidi"/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64B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64B65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p">
    <w:name w:val="p"/>
    <w:basedOn w:val="Normal"/>
    <w:rsid w:val="00164B65"/>
    <w:pPr>
      <w:spacing w:before="100" w:beforeAutospacing="1" w:after="100" w:afterAutospacing="1"/>
    </w:pPr>
  </w:style>
  <w:style w:type="paragraph" w:customStyle="1" w:styleId="Default">
    <w:name w:val="Default"/>
    <w:rsid w:val="00164B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longtext">
    <w:name w:val="long_text"/>
    <w:rsid w:val="00996040"/>
    <w:rPr>
      <w:rFonts w:cs="Times New Roman"/>
    </w:rPr>
  </w:style>
  <w:style w:type="character" w:customStyle="1" w:styleId="ref-vol">
    <w:name w:val="ref-vol"/>
    <w:basedOn w:val="Policepardfaut"/>
    <w:rsid w:val="00D8169C"/>
  </w:style>
  <w:style w:type="character" w:customStyle="1" w:styleId="highwire-cite-metadata-journal">
    <w:name w:val="highwire-cite-metadata-journal"/>
    <w:basedOn w:val="Policepardfaut"/>
    <w:rsid w:val="00925658"/>
  </w:style>
  <w:style w:type="character" w:customStyle="1" w:styleId="highwire-cite-metadata-date">
    <w:name w:val="highwire-cite-metadata-date"/>
    <w:basedOn w:val="Policepardfaut"/>
    <w:rsid w:val="00925658"/>
  </w:style>
  <w:style w:type="character" w:customStyle="1" w:styleId="highwire-cite-metadata-volume">
    <w:name w:val="highwire-cite-metadata-volume"/>
    <w:basedOn w:val="Policepardfaut"/>
    <w:rsid w:val="00925658"/>
  </w:style>
  <w:style w:type="character" w:customStyle="1" w:styleId="highwire-cite-metadata-issue">
    <w:name w:val="highwire-cite-metadata-issue"/>
    <w:basedOn w:val="Policepardfaut"/>
    <w:rsid w:val="00925658"/>
  </w:style>
  <w:style w:type="character" w:customStyle="1" w:styleId="highwire-cite-metadata-pages">
    <w:name w:val="highwire-cite-metadata-pages"/>
    <w:basedOn w:val="Policepardfaut"/>
    <w:rsid w:val="00925658"/>
  </w:style>
  <w:style w:type="character" w:customStyle="1" w:styleId="highwire-cite-metadata-doi">
    <w:name w:val="highwire-cite-metadata-doi"/>
    <w:basedOn w:val="Policepardfaut"/>
    <w:rsid w:val="00925658"/>
  </w:style>
  <w:style w:type="character" w:customStyle="1" w:styleId="label">
    <w:name w:val="label"/>
    <w:basedOn w:val="Policepardfaut"/>
    <w:rsid w:val="00925658"/>
  </w:style>
  <w:style w:type="character" w:customStyle="1" w:styleId="cit-auth">
    <w:name w:val="cit-auth"/>
    <w:basedOn w:val="Policepardfaut"/>
    <w:rsid w:val="002B5048"/>
  </w:style>
  <w:style w:type="character" w:customStyle="1" w:styleId="cit-name-surname">
    <w:name w:val="cit-name-surname"/>
    <w:basedOn w:val="Policepardfaut"/>
    <w:rsid w:val="002B5048"/>
  </w:style>
  <w:style w:type="character" w:customStyle="1" w:styleId="cit-name-given-names">
    <w:name w:val="cit-name-given-names"/>
    <w:basedOn w:val="Policepardfaut"/>
    <w:rsid w:val="002B5048"/>
  </w:style>
  <w:style w:type="character" w:styleId="CitationHTML">
    <w:name w:val="HTML Cite"/>
    <w:basedOn w:val="Policepardfaut"/>
    <w:uiPriority w:val="99"/>
    <w:semiHidden/>
    <w:unhideWhenUsed/>
    <w:rsid w:val="002B5048"/>
    <w:rPr>
      <w:i/>
      <w:iCs/>
    </w:rPr>
  </w:style>
  <w:style w:type="character" w:customStyle="1" w:styleId="cit-article-title">
    <w:name w:val="cit-article-title"/>
    <w:basedOn w:val="Policepardfaut"/>
    <w:rsid w:val="002B5048"/>
  </w:style>
  <w:style w:type="character" w:customStyle="1" w:styleId="cit-pub-date">
    <w:name w:val="cit-pub-date"/>
    <w:basedOn w:val="Policepardfaut"/>
    <w:rsid w:val="002B5048"/>
  </w:style>
  <w:style w:type="character" w:customStyle="1" w:styleId="cit-vol">
    <w:name w:val="cit-vol"/>
    <w:basedOn w:val="Policepardfaut"/>
    <w:rsid w:val="002B5048"/>
  </w:style>
  <w:style w:type="character" w:customStyle="1" w:styleId="cit-issue">
    <w:name w:val="cit-issue"/>
    <w:basedOn w:val="Policepardfaut"/>
    <w:rsid w:val="002B5048"/>
  </w:style>
  <w:style w:type="character" w:customStyle="1" w:styleId="cit-fpage">
    <w:name w:val="cit-fpage"/>
    <w:basedOn w:val="Policepardfaut"/>
    <w:rsid w:val="002B5048"/>
  </w:style>
  <w:style w:type="character" w:customStyle="1" w:styleId="cit-lpage">
    <w:name w:val="cit-lpage"/>
    <w:basedOn w:val="Policepardfaut"/>
    <w:rsid w:val="002B5048"/>
  </w:style>
  <w:style w:type="character" w:customStyle="1" w:styleId="cit-pub-id-sep">
    <w:name w:val="cit-pub-id-sep"/>
    <w:basedOn w:val="Policepardfaut"/>
    <w:rsid w:val="002B5048"/>
  </w:style>
  <w:style w:type="character" w:customStyle="1" w:styleId="cit-pub-id">
    <w:name w:val="cit-pub-id"/>
    <w:basedOn w:val="Policepardfaut"/>
    <w:rsid w:val="002B5048"/>
  </w:style>
  <w:style w:type="character" w:customStyle="1" w:styleId="cit-pub-id-scheme-doi">
    <w:name w:val="cit-pub-id-scheme-doi"/>
    <w:basedOn w:val="Policepardfaut"/>
    <w:rsid w:val="002B5048"/>
  </w:style>
  <w:style w:type="character" w:customStyle="1" w:styleId="cit-pub-id-scheme-pmid">
    <w:name w:val="cit-pub-id-scheme-pmid"/>
    <w:basedOn w:val="Policepardfaut"/>
    <w:rsid w:val="002B5048"/>
  </w:style>
  <w:style w:type="paragraph" w:styleId="En-tte">
    <w:name w:val="header"/>
    <w:basedOn w:val="Normal"/>
    <w:link w:val="En-tteCar"/>
    <w:uiPriority w:val="99"/>
    <w:unhideWhenUsed/>
    <w:rsid w:val="001B6EB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B6EB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B6EB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B6EB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reviewtxt">
    <w:name w:val="previewtxt"/>
    <w:basedOn w:val="Policepardfaut"/>
    <w:rsid w:val="009B5D36"/>
  </w:style>
  <w:style w:type="character" w:styleId="Marquedecommentaire">
    <w:name w:val="annotation reference"/>
    <w:basedOn w:val="Policepardfaut"/>
    <w:uiPriority w:val="99"/>
    <w:semiHidden/>
    <w:unhideWhenUsed/>
    <w:rsid w:val="00FA01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A01A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A01A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01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01A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01A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01AE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Rvision">
    <w:name w:val="Revision"/>
    <w:hidden/>
    <w:uiPriority w:val="99"/>
    <w:semiHidden/>
    <w:rsid w:val="004A32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jstalinea">
    <w:name w:val="Lijstalinea"/>
    <w:basedOn w:val="Normal"/>
    <w:uiPriority w:val="34"/>
    <w:qFormat/>
    <w:rsid w:val="003B444B"/>
    <w:pPr>
      <w:ind w:left="720"/>
      <w:contextualSpacing/>
    </w:pPr>
    <w:rPr>
      <w:rFonts w:ascii="Calibri" w:hAnsi="Calibr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5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0128">
          <w:marLeft w:val="0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1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4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9D88A-4DE0-4F29-8B6A-99F093A95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9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Pierre Akilimali</cp:lastModifiedBy>
  <cp:revision>6</cp:revision>
  <dcterms:created xsi:type="dcterms:W3CDTF">2020-02-27T15:56:00Z</dcterms:created>
  <dcterms:modified xsi:type="dcterms:W3CDTF">2020-02-27T16:02:00Z</dcterms:modified>
</cp:coreProperties>
</file>